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D29BC" w14:textId="57106CBD" w:rsidR="000F4E70" w:rsidRPr="009B3BD7" w:rsidRDefault="00000000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</w:pPr>
      <w:r w:rsidRPr="009B3BD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Supplemental Table </w:t>
      </w:r>
      <w:r w:rsidR="00BF3D7A" w:rsidRPr="009B3BD7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7</w:t>
      </w:r>
      <w:r w:rsidRPr="009B3BD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. Sensitivity Analyses.</w:t>
      </w:r>
    </w:p>
    <w:tbl>
      <w:tblPr>
        <w:tblStyle w:val="2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7"/>
        <w:gridCol w:w="1843"/>
        <w:gridCol w:w="1984"/>
        <w:gridCol w:w="1985"/>
        <w:gridCol w:w="1701"/>
      </w:tblGrid>
      <w:tr w:rsidR="000F4E70" w:rsidRPr="009B3BD7" w14:paraId="4C4243CC" w14:textId="77777777">
        <w:trPr>
          <w:trHeight w:val="357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16F3F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9AA03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0B15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9F8D1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4F10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F06BD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for trend</w:t>
            </w:r>
          </w:p>
        </w:tc>
      </w:tr>
      <w:tr w:rsidR="000F4E70" w:rsidRPr="009B3BD7" w14:paraId="7DC16E34" w14:textId="77777777">
        <w:trPr>
          <w:trHeight w:val="374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252FB95C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2E6C68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A5A12A9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 (0.80, 1.10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C8AC86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59, 0.84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3368CD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 (0.64, 0.92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EC66FF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F4E70" w:rsidRPr="009B3BD7" w14:paraId="4A8FCE57" w14:textId="77777777">
        <w:trPr>
          <w:trHeight w:val="382"/>
          <w:jc w:val="center"/>
        </w:trPr>
        <w:tc>
          <w:tcPr>
            <w:tcW w:w="2552" w:type="dxa"/>
            <w:vAlign w:val="center"/>
          </w:tcPr>
          <w:p w14:paraId="00ADC930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2</w:t>
            </w:r>
          </w:p>
        </w:tc>
        <w:tc>
          <w:tcPr>
            <w:tcW w:w="567" w:type="dxa"/>
            <w:vAlign w:val="center"/>
          </w:tcPr>
          <w:p w14:paraId="260BF980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346F6CC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 (0.83, 1.20)</w:t>
            </w:r>
          </w:p>
        </w:tc>
        <w:tc>
          <w:tcPr>
            <w:tcW w:w="1984" w:type="dxa"/>
            <w:vAlign w:val="center"/>
          </w:tcPr>
          <w:p w14:paraId="31AD0C5C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 (0.57, 0.86)</w:t>
            </w:r>
          </w:p>
        </w:tc>
        <w:tc>
          <w:tcPr>
            <w:tcW w:w="1985" w:type="dxa"/>
            <w:vAlign w:val="center"/>
          </w:tcPr>
          <w:p w14:paraId="56C0037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 (0.59, 0.91)</w:t>
            </w:r>
          </w:p>
        </w:tc>
        <w:tc>
          <w:tcPr>
            <w:tcW w:w="1701" w:type="dxa"/>
            <w:vAlign w:val="center"/>
          </w:tcPr>
          <w:p w14:paraId="1F52E7B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F4E70" w:rsidRPr="009B3BD7" w14:paraId="4AA60B7E" w14:textId="77777777">
        <w:trPr>
          <w:trHeight w:val="382"/>
          <w:jc w:val="center"/>
        </w:trPr>
        <w:tc>
          <w:tcPr>
            <w:tcW w:w="2552" w:type="dxa"/>
            <w:vAlign w:val="center"/>
          </w:tcPr>
          <w:p w14:paraId="09EBB34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3</w:t>
            </w:r>
          </w:p>
        </w:tc>
        <w:tc>
          <w:tcPr>
            <w:tcW w:w="567" w:type="dxa"/>
            <w:vAlign w:val="center"/>
          </w:tcPr>
          <w:p w14:paraId="324A66B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6B52665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 (0.79, 1.11)</w:t>
            </w:r>
          </w:p>
        </w:tc>
        <w:tc>
          <w:tcPr>
            <w:tcW w:w="1984" w:type="dxa"/>
            <w:vAlign w:val="center"/>
          </w:tcPr>
          <w:p w14:paraId="532D3A3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 (0.53, 0.78)</w:t>
            </w:r>
          </w:p>
        </w:tc>
        <w:tc>
          <w:tcPr>
            <w:tcW w:w="1985" w:type="dxa"/>
            <w:vAlign w:val="center"/>
          </w:tcPr>
          <w:p w14:paraId="091E96A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 (0.59, 0.87)</w:t>
            </w:r>
          </w:p>
        </w:tc>
        <w:tc>
          <w:tcPr>
            <w:tcW w:w="1701" w:type="dxa"/>
            <w:vAlign w:val="center"/>
          </w:tcPr>
          <w:p w14:paraId="7586ACF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F4E70" w:rsidRPr="009B3BD7" w14:paraId="4C0D4E98" w14:textId="77777777">
        <w:trPr>
          <w:trHeight w:val="382"/>
          <w:jc w:val="center"/>
        </w:trPr>
        <w:tc>
          <w:tcPr>
            <w:tcW w:w="2552" w:type="dxa"/>
            <w:vAlign w:val="center"/>
          </w:tcPr>
          <w:p w14:paraId="5F13CE8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4</w:t>
            </w:r>
          </w:p>
        </w:tc>
        <w:tc>
          <w:tcPr>
            <w:tcW w:w="567" w:type="dxa"/>
            <w:vAlign w:val="center"/>
          </w:tcPr>
          <w:p w14:paraId="15E7884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6E65020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 (0.66, 1.05)</w:t>
            </w:r>
          </w:p>
        </w:tc>
        <w:tc>
          <w:tcPr>
            <w:tcW w:w="1984" w:type="dxa"/>
            <w:vAlign w:val="center"/>
          </w:tcPr>
          <w:p w14:paraId="340CDE9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(0.46, 0.77)</w:t>
            </w:r>
          </w:p>
        </w:tc>
        <w:tc>
          <w:tcPr>
            <w:tcW w:w="1985" w:type="dxa"/>
            <w:vAlign w:val="center"/>
          </w:tcPr>
          <w:p w14:paraId="6CC49C2D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 (0.51, 0.86)</w:t>
            </w:r>
          </w:p>
        </w:tc>
        <w:tc>
          <w:tcPr>
            <w:tcW w:w="1701" w:type="dxa"/>
            <w:vAlign w:val="center"/>
          </w:tcPr>
          <w:p w14:paraId="4DA8493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F4E70" w:rsidRPr="009B3BD7" w14:paraId="3985A4FD" w14:textId="77777777">
        <w:trPr>
          <w:trHeight w:val="382"/>
          <w:jc w:val="center"/>
        </w:trPr>
        <w:tc>
          <w:tcPr>
            <w:tcW w:w="2552" w:type="dxa"/>
            <w:vAlign w:val="center"/>
          </w:tcPr>
          <w:p w14:paraId="358CFCF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5</w:t>
            </w:r>
          </w:p>
        </w:tc>
        <w:tc>
          <w:tcPr>
            <w:tcW w:w="567" w:type="dxa"/>
            <w:vAlign w:val="center"/>
          </w:tcPr>
          <w:p w14:paraId="7CD1E1E7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vAlign w:val="center"/>
          </w:tcPr>
          <w:p w14:paraId="1AD4480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 (0.77, 1.09)</w:t>
            </w:r>
          </w:p>
        </w:tc>
        <w:tc>
          <w:tcPr>
            <w:tcW w:w="1984" w:type="dxa"/>
            <w:vAlign w:val="center"/>
          </w:tcPr>
          <w:p w14:paraId="5CDB86E9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 (0.54, 0.80)</w:t>
            </w:r>
          </w:p>
        </w:tc>
        <w:tc>
          <w:tcPr>
            <w:tcW w:w="1985" w:type="dxa"/>
            <w:vAlign w:val="center"/>
          </w:tcPr>
          <w:p w14:paraId="6CD3811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 (0.58, 0.90)</w:t>
            </w:r>
          </w:p>
        </w:tc>
        <w:tc>
          <w:tcPr>
            <w:tcW w:w="1701" w:type="dxa"/>
            <w:vAlign w:val="center"/>
          </w:tcPr>
          <w:p w14:paraId="090C578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F4E70" w:rsidRPr="009B3BD7" w14:paraId="5D2748D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7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174F6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sarcopeni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4F20C7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A948C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592BD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F3D07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922F2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for trend</w:t>
            </w:r>
          </w:p>
        </w:tc>
      </w:tr>
      <w:tr w:rsidR="000F4E70" w:rsidRPr="009B3BD7" w14:paraId="3E88AEF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4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2A5B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3B509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084A7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 (0.56, 1.05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3DF0E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 (0.45, 0.88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4FBFE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 (0.55, 1.0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81258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0F4E70" w:rsidRPr="009B3BD7" w14:paraId="1132096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ADF3A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6A36E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8E37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48, 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CBBBE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 (0.36, 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F54FA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 (0.42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CE03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0F4E70" w:rsidRPr="009B3BD7" w14:paraId="30CC26FB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9E839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2AF7EC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75D7D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 (0.48, 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E5913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 (0.38, 0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1DE5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 (0.53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AF81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</w:tr>
      <w:tr w:rsidR="000F4E70" w:rsidRPr="009B3BD7" w14:paraId="7B98F554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002D7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DE317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1C4AE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 (0.47, 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72E50C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 (0.40, 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C9E8B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49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232F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</w:tr>
      <w:tr w:rsidR="000F4E70" w:rsidRPr="009B3BD7" w14:paraId="4E414CD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08970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760D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6A8B1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 (0.47, 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65F42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 (0.36, 0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5458F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 (0.54,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6FB3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0F4E70" w:rsidRPr="009B3BD7" w14:paraId="7F31F2DF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7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2DD3B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sible sarcopeni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1FAD69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4C42C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AA978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83B13D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336EE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for trend</w:t>
            </w:r>
          </w:p>
        </w:tc>
      </w:tr>
      <w:tr w:rsidR="000F4E70" w:rsidRPr="009B3BD7" w14:paraId="3301457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4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3F515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1F777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366D9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 (0.83, 1.23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7FD0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 (0.61, 0.92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52929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 (0.64, 1.0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CF7D29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0F4E70" w:rsidRPr="009B3BD7" w14:paraId="5915B46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D3C41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15CEF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B131B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 (0.89, 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CD39D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 (0.60, 0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307FFD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 (0.63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ADE0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0F4E70" w:rsidRPr="009B3BD7" w14:paraId="500942EF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B77E7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7B259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D2E6D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 (0.82, 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CAE40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 (0.54, 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9A2DD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56, 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C85E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F4E70" w:rsidRPr="009B3BD7" w14:paraId="37551AA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59B32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39A679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B42D40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 (0.69, 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38BA0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 (0.44, 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4681B4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 (0.46,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AAF5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0F4E70" w:rsidRPr="009B3BD7" w14:paraId="107D9BF6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EC838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E025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BD370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 (0.82, 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B4CC0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56, 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9C2C27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54,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6BC2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0F4E70" w:rsidRPr="009B3BD7" w14:paraId="29BC4BA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7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D4D3D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firmed sarcopeni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D047D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6096F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C3A60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A85B0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B7FEF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for trend</w:t>
            </w:r>
          </w:p>
        </w:tc>
      </w:tr>
      <w:tr w:rsidR="000F4E70" w:rsidRPr="009B3BD7" w14:paraId="373BD3E4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4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E1E6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D22B9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E0151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3 (1.03, 5.69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95817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5 (0.96, 5.78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93E2E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9 (0.72, 4.4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73C43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8</w:t>
            </w:r>
          </w:p>
        </w:tc>
      </w:tr>
      <w:tr w:rsidR="000F4E70" w:rsidRPr="009B3BD7" w14:paraId="1EAC4A0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3C9E1C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A483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00B6EC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8 (0.57, 3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76793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 (0.44, 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5FC96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 (0.12, 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8081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</w:tr>
      <w:tr w:rsidR="000F4E70" w:rsidRPr="009B3BD7" w14:paraId="0523926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A0D44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D34B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DC006F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 (0.68, 4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0985C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0 (0.84, 5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5D1860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25, 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CFDD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1</w:t>
            </w:r>
          </w:p>
        </w:tc>
      </w:tr>
      <w:tr w:rsidR="000F4E70" w:rsidRPr="009B3BD7" w14:paraId="5EFF96D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B3423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0033EA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45C1D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1 (0.34, 8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DEC902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0 (0.62, 24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D230F5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 (0.12, 3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D2208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</w:p>
        </w:tc>
      </w:tr>
      <w:tr w:rsidR="000F4E70" w:rsidRPr="009B3BD7" w14:paraId="27C9451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2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AEC1C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itivity analysis 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0A983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40167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 (0.34, 1.9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674CE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 (0.48, 3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BD901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 (0.15, 1.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0D0DB" w14:textId="77777777" w:rsidR="000F4E70" w:rsidRPr="009B3BD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</w:tbl>
    <w:p w14:paraId="6F6B590A" w14:textId="77777777" w:rsidR="000F4E70" w:rsidRPr="009B3BD7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>T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it-IT"/>
          <w14:ligatures w14:val="standardContextual"/>
        </w:rPr>
        <w:t>he m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>ultivariate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it-IT"/>
          <w14:ligatures w14:val="standardContextual"/>
        </w:rPr>
        <w:t xml:space="preserve"> Cox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 xml:space="preserve"> model </w:t>
      </w:r>
      <w:proofErr w:type="spellStart"/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>was</w:t>
      </w:r>
      <w:proofErr w:type="spellEnd"/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adjusted for age, sex, education, physical activity, sleep, smoking, alcohol use, systolic blood pressure, diabetes, and lipid-lowering medication use.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ajor results reported as hazard ratio (95%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confidence interval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).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</w:p>
    <w:p w14:paraId="0443D9DC" w14:textId="77777777" w:rsidR="000F4E70" w:rsidRPr="009B3BD7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Sensitivity analysis 1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mild cognitive impairment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(MCI)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using alternative thresholds of −0.8 SD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below the age-specific mean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Sensitivity analysis 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2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,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mild cognitive impairment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using alternative thresholds of −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1.2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SD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below the age-specific mean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Sensitivity analysis 3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a stricter baseline exclusion strategy based on a −1.2 SD cutoff while retaining the main −1 SD definition for incident MCI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Sensitivity analysis 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4,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repeating Cox models without MICE imputation (complete-case adjustment)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;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Sensitivity analysis 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5,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excluding METS-IR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outliers by including only participants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within the 1st to 99th percentile of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METS-IR</w:t>
      </w:r>
      <w:r w:rsidRPr="009B3BD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. </w:t>
      </w:r>
    </w:p>
    <w:p w14:paraId="3A097EE6" w14:textId="77777777" w:rsidR="000F4E70" w:rsidRPr="009B3BD7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9B3B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  <w14:ligatures w14:val="standardContextual"/>
        </w:rPr>
        <w:t>Ref, reference.</w:t>
      </w:r>
    </w:p>
    <w:p w14:paraId="19561D51" w14:textId="60D3E38B" w:rsidR="000F4E70" w:rsidRPr="009B3BD7" w:rsidRDefault="000F4E70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</w:p>
    <w:sectPr w:rsidR="000F4E70" w:rsidRPr="009B3BD7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70263" w14:textId="77777777" w:rsidR="003E6E2F" w:rsidRDefault="003E6E2F">
      <w:r>
        <w:separator/>
      </w:r>
    </w:p>
  </w:endnote>
  <w:endnote w:type="continuationSeparator" w:id="0">
    <w:p w14:paraId="7F126DD1" w14:textId="77777777" w:rsidR="003E6E2F" w:rsidRDefault="003E6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D8FB6" w14:textId="77777777" w:rsidR="003E6E2F" w:rsidRDefault="003E6E2F">
      <w:r>
        <w:separator/>
      </w:r>
    </w:p>
  </w:footnote>
  <w:footnote w:type="continuationSeparator" w:id="0">
    <w:p w14:paraId="06A712AE" w14:textId="77777777" w:rsidR="003E6E2F" w:rsidRDefault="003E6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E6E2F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C309F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B3BD7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Yiyang Cao</cp:lastModifiedBy>
  <cp:revision>40</cp:revision>
  <dcterms:created xsi:type="dcterms:W3CDTF">2025-11-16T14:37:00Z</dcterms:created>
  <dcterms:modified xsi:type="dcterms:W3CDTF">2026-05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